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75F54" w14:textId="3B807F20" w:rsidR="00A50BF0" w:rsidRPr="00A50BF0" w:rsidRDefault="00833608" w:rsidP="00A50BF0">
      <w:pPr>
        <w:pStyle w:val="Heading2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833608">
        <w:rPr>
          <w:rFonts w:ascii="Times New Roman" w:hAnsi="Times New Roman" w:cs="Times New Roman"/>
          <w:b/>
          <w:szCs w:val="24"/>
        </w:rPr>
        <w:t>Supplemental Information</w:t>
      </w:r>
      <w:r>
        <w:rPr>
          <w:rFonts w:ascii="Times New Roman" w:hAnsi="Times New Roman" w:cs="Times New Roman"/>
          <w:b/>
          <w:szCs w:val="24"/>
        </w:rPr>
        <w:t xml:space="preserve">: </w:t>
      </w:r>
      <w:bookmarkStart w:id="0" w:name="_GoBack"/>
      <w:bookmarkEnd w:id="0"/>
      <w:r w:rsidR="00A50BF0" w:rsidRPr="00A50BF0">
        <w:rPr>
          <w:rFonts w:ascii="Times New Roman" w:hAnsi="Times New Roman" w:cs="Times New Roman"/>
          <w:b/>
          <w:szCs w:val="24"/>
        </w:rPr>
        <w:t>Appendix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0BF0" w:rsidRPr="00BE3139" w14:paraId="04E74DBF" w14:textId="77777777" w:rsidTr="0096626A">
        <w:tc>
          <w:tcPr>
            <w:tcW w:w="9016" w:type="dxa"/>
          </w:tcPr>
          <w:p w14:paraId="2670D04A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 xml:space="preserve">Search </w:t>
            </w:r>
            <w:r>
              <w:rPr>
                <w:rFonts w:eastAsia="Arial Unicode MS"/>
              </w:rPr>
              <w:t>s</w:t>
            </w:r>
            <w:r w:rsidRPr="00BE3139">
              <w:rPr>
                <w:rFonts w:eastAsia="Arial Unicode MS"/>
              </w:rPr>
              <w:t>trategy</w:t>
            </w:r>
          </w:p>
          <w:p w14:paraId="50F37841" w14:textId="77777777" w:rsidR="00A50BF0" w:rsidRPr="00BE3139" w:rsidRDefault="00A50BF0" w:rsidP="0096626A">
            <w:pPr>
              <w:jc w:val="both"/>
            </w:pPr>
            <w:r w:rsidRPr="00BE3139">
              <w:rPr>
                <w:rFonts w:eastAsia="Arial Unicode MS"/>
              </w:rPr>
              <w:t>Database: Medline 1950 to present</w:t>
            </w:r>
          </w:p>
          <w:p w14:paraId="2759397F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24FF757C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     adolescent/ or exp child/ (2516113)</w:t>
            </w:r>
          </w:p>
          <w:p w14:paraId="774AE04C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     minors/ (2367)</w:t>
            </w:r>
          </w:p>
          <w:p w14:paraId="0E8BC40A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bookmarkStart w:id="1" w:name="_Hlk536193450"/>
            <w:r w:rsidRPr="00BE3139">
              <w:rPr>
                <w:rFonts w:eastAsia="Arial Unicode MS"/>
              </w:rPr>
              <w:t xml:space="preserve">3     </w:t>
            </w:r>
            <w:proofErr w:type="spellStart"/>
            <w:r w:rsidRPr="00BE3139">
              <w:rPr>
                <w:rFonts w:eastAsia="Arial Unicode MS"/>
              </w:rPr>
              <w:t>Pediatrics</w:t>
            </w:r>
            <w:proofErr w:type="spellEnd"/>
            <w:r w:rsidRPr="00BE3139">
              <w:rPr>
                <w:rFonts w:eastAsia="Arial Unicode MS"/>
              </w:rPr>
              <w:t>/ (42050)</w:t>
            </w:r>
          </w:p>
          <w:p w14:paraId="22EC7400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4     (</w:t>
            </w:r>
            <w:proofErr w:type="spellStart"/>
            <w:r w:rsidRPr="00BE3139">
              <w:rPr>
                <w:rFonts w:eastAsia="Arial Unicode MS"/>
              </w:rPr>
              <w:t>pediatri</w:t>
            </w:r>
            <w:proofErr w:type="spellEnd"/>
            <w:r w:rsidRPr="00BE3139">
              <w:rPr>
                <w:rFonts w:eastAsia="Arial Unicode MS"/>
              </w:rPr>
              <w:t xml:space="preserve">$ or </w:t>
            </w:r>
            <w:proofErr w:type="spellStart"/>
            <w:r w:rsidRPr="00BE3139">
              <w:rPr>
                <w:rFonts w:eastAsia="Arial Unicode MS"/>
              </w:rPr>
              <w:t>paediatri</w:t>
            </w:r>
            <w:proofErr w:type="spellEnd"/>
            <w:r w:rsidRPr="00BE3139">
              <w:rPr>
                <w:rFonts w:eastAsia="Arial Unicode MS"/>
              </w:rPr>
              <w:t>$ or teenager$ or young person$ or young people)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245419)</w:t>
            </w:r>
          </w:p>
          <w:p w14:paraId="642AD899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5     (</w:t>
            </w:r>
            <w:proofErr w:type="spellStart"/>
            <w:r w:rsidRPr="00BE3139">
              <w:rPr>
                <w:rFonts w:eastAsia="Arial Unicode MS"/>
              </w:rPr>
              <w:t>adolesc</w:t>
            </w:r>
            <w:proofErr w:type="spellEnd"/>
            <w:r w:rsidRPr="00BE3139">
              <w:rPr>
                <w:rFonts w:eastAsia="Arial Unicode MS"/>
              </w:rPr>
              <w:t xml:space="preserve">$ or boy$ or girl$ or child$ or </w:t>
            </w:r>
            <w:proofErr w:type="spellStart"/>
            <w:r w:rsidRPr="00BE3139">
              <w:rPr>
                <w:rFonts w:eastAsia="Arial Unicode MS"/>
              </w:rPr>
              <w:t>juvenil</w:t>
            </w:r>
            <w:proofErr w:type="spellEnd"/>
            <w:r w:rsidRPr="00BE3139">
              <w:rPr>
                <w:rFonts w:eastAsia="Arial Unicode MS"/>
              </w:rPr>
              <w:t>$ or schoolchild$)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1213948)</w:t>
            </w:r>
          </w:p>
          <w:p w14:paraId="5AC4530D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6     or/1-5 (2862052)</w:t>
            </w:r>
          </w:p>
          <w:bookmarkEnd w:id="1"/>
          <w:p w14:paraId="38B3020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 xml:space="preserve">7     (exp adult/ or </w:t>
            </w:r>
            <w:proofErr w:type="spellStart"/>
            <w:r w:rsidRPr="00BE3139">
              <w:rPr>
                <w:rFonts w:eastAsia="Arial Unicode MS"/>
              </w:rPr>
              <w:t>adult.ti</w:t>
            </w:r>
            <w:proofErr w:type="spellEnd"/>
            <w:r w:rsidRPr="00BE3139">
              <w:rPr>
                <w:rFonts w:eastAsia="Arial Unicode MS"/>
              </w:rPr>
              <w:t>.) not (</w:t>
            </w:r>
            <w:proofErr w:type="spellStart"/>
            <w:r w:rsidRPr="00BE3139">
              <w:rPr>
                <w:rFonts w:eastAsia="Arial Unicode MS"/>
              </w:rPr>
              <w:t>pediatri</w:t>
            </w:r>
            <w:proofErr w:type="spellEnd"/>
            <w:r w:rsidRPr="00BE3139">
              <w:rPr>
                <w:rFonts w:eastAsia="Arial Unicode MS"/>
              </w:rPr>
              <w:t xml:space="preserve">$ or </w:t>
            </w:r>
            <w:proofErr w:type="spellStart"/>
            <w:r w:rsidRPr="00BE3139">
              <w:rPr>
                <w:rFonts w:eastAsia="Arial Unicode MS"/>
              </w:rPr>
              <w:t>paediatri</w:t>
            </w:r>
            <w:proofErr w:type="spellEnd"/>
            <w:r w:rsidRPr="00BE3139">
              <w:rPr>
                <w:rFonts w:eastAsia="Arial Unicode MS"/>
              </w:rPr>
              <w:t xml:space="preserve">$ or teenager$ or </w:t>
            </w:r>
            <w:proofErr w:type="spellStart"/>
            <w:r w:rsidRPr="00BE3139">
              <w:rPr>
                <w:rFonts w:eastAsia="Arial Unicode MS"/>
              </w:rPr>
              <w:t>adolesc</w:t>
            </w:r>
            <w:proofErr w:type="spellEnd"/>
            <w:r w:rsidRPr="00BE3139">
              <w:rPr>
                <w:rFonts w:eastAsia="Arial Unicode MS"/>
              </w:rPr>
              <w:t xml:space="preserve">$ or young person$ or young people or boy$ or girl$ or child$ or </w:t>
            </w:r>
            <w:proofErr w:type="spellStart"/>
            <w:r w:rsidRPr="00BE3139">
              <w:rPr>
                <w:rFonts w:eastAsia="Arial Unicode MS"/>
              </w:rPr>
              <w:t>juvenil</w:t>
            </w:r>
            <w:proofErr w:type="spellEnd"/>
            <w:r w:rsidRPr="00BE3139">
              <w:rPr>
                <w:rFonts w:eastAsia="Arial Unicode MS"/>
              </w:rPr>
              <w:t>$ or schoolchild$)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5590793)</w:t>
            </w:r>
          </w:p>
          <w:p w14:paraId="4661740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8     6 not 7 (1740500)</w:t>
            </w:r>
          </w:p>
          <w:p w14:paraId="23ACEDD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3C2CF48C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9     exp Clinical Trials as Topic/ (295653)</w:t>
            </w:r>
          </w:p>
          <w:p w14:paraId="23AE757B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0     ((random* or crossover* or control* or cross-sectional or observational or longitudinal or clinical) adj4 (trial or trials or design or study or studies))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1026721)</w:t>
            </w:r>
          </w:p>
          <w:p w14:paraId="76DDA242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1     9 or 10 (1187255)</w:t>
            </w:r>
          </w:p>
          <w:p w14:paraId="2FA6AF1F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2898F687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 xml:space="preserve">12     ((patient$ or participant$ or parent$ or mother$ or father$ or child$ or carer$ or caregiver$ or care-giver$ or personal) adj3 (view or views or </w:t>
            </w:r>
            <w:proofErr w:type="spellStart"/>
            <w:r w:rsidRPr="00BE3139">
              <w:rPr>
                <w:rFonts w:eastAsia="Arial Unicode MS"/>
              </w:rPr>
              <w:t>priorit</w:t>
            </w:r>
            <w:proofErr w:type="spellEnd"/>
            <w:r w:rsidRPr="00BE3139">
              <w:rPr>
                <w:rFonts w:eastAsia="Arial Unicode MS"/>
              </w:rPr>
              <w:t xml:space="preserve">$ or perception$ or prefer$ or belief$ or expectation$ or choice$ or perspective$ or </w:t>
            </w:r>
            <w:proofErr w:type="spellStart"/>
            <w:r w:rsidRPr="00BE3139">
              <w:rPr>
                <w:rFonts w:eastAsia="Arial Unicode MS"/>
              </w:rPr>
              <w:t>satisfact</w:t>
            </w:r>
            <w:proofErr w:type="spellEnd"/>
            <w:r w:rsidRPr="00BE3139">
              <w:rPr>
                <w:rFonts w:eastAsia="Arial Unicode MS"/>
              </w:rPr>
              <w:t>$ or experience or experiences or opinion$ or concern or concerns or feeling$))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189786)</w:t>
            </w:r>
          </w:p>
          <w:p w14:paraId="0F3670B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3     exp patient satisfaction/ (65985)</w:t>
            </w:r>
          </w:p>
          <w:p w14:paraId="368EBD8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4     professional-family relations/ or professional-patient relations/ or physician-patient relations/ or researcher-subject relations/ (97784)</w:t>
            </w:r>
          </w:p>
          <w:p w14:paraId="1D099B7E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5     12 or 13 or 14 (312317)</w:t>
            </w:r>
          </w:p>
          <w:p w14:paraId="149EF423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3108A182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6     8 and 11 and 15 (6445)</w:t>
            </w:r>
          </w:p>
          <w:p w14:paraId="3328B3F2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3B8C1BD6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7     letter/ (857062)</w:t>
            </w:r>
          </w:p>
          <w:p w14:paraId="0914C12E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8     editorial/ (358231)</w:t>
            </w:r>
          </w:p>
          <w:p w14:paraId="7C43AC6B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19     news/ (165244)</w:t>
            </w:r>
          </w:p>
          <w:p w14:paraId="4B3A733D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0     exp historical article/ (333331)</w:t>
            </w:r>
          </w:p>
          <w:p w14:paraId="1C63DA6E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1     Anecdotes as topic/ (4682)</w:t>
            </w:r>
          </w:p>
          <w:p w14:paraId="3DBF7DAF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2     comment/ (581752)</w:t>
            </w:r>
          </w:p>
          <w:p w14:paraId="7645869A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3     case report/ (1739336)</w:t>
            </w:r>
          </w:p>
          <w:p w14:paraId="6449AE97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4     (letter or comment$).</w:t>
            </w:r>
            <w:proofErr w:type="spellStart"/>
            <w:r w:rsidRPr="00BE3139">
              <w:rPr>
                <w:rFonts w:eastAsia="Arial Unicode MS"/>
              </w:rPr>
              <w:t>ti</w:t>
            </w:r>
            <w:proofErr w:type="spellEnd"/>
            <w:r w:rsidRPr="00BE3139">
              <w:rPr>
                <w:rFonts w:eastAsia="Arial Unicode MS"/>
              </w:rPr>
              <w:t>. (91081)</w:t>
            </w:r>
          </w:p>
          <w:p w14:paraId="79BBBF61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5     or/17-24 (3403060)</w:t>
            </w:r>
          </w:p>
          <w:p w14:paraId="32A9D4FD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385CC55A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6     randomized controlled trial/ or Randomized Controlled Trials as Topic/ or random$.</w:t>
            </w:r>
            <w:proofErr w:type="spellStart"/>
            <w:r w:rsidRPr="00BE3139">
              <w:rPr>
                <w:rFonts w:eastAsia="Arial Unicode MS"/>
              </w:rPr>
              <w:t>ti,ab</w:t>
            </w:r>
            <w:proofErr w:type="spellEnd"/>
            <w:r w:rsidRPr="00BE3139">
              <w:rPr>
                <w:rFonts w:eastAsia="Arial Unicode MS"/>
              </w:rPr>
              <w:t>. (848254)</w:t>
            </w:r>
          </w:p>
          <w:p w14:paraId="5A0BE68F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7     25 not 26 (3371992)</w:t>
            </w:r>
          </w:p>
          <w:p w14:paraId="1598E620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25C11BDD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8     animals/ not humans/ (4004886)</w:t>
            </w:r>
          </w:p>
          <w:p w14:paraId="7C56B6A3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29     exp Animals, Laboratory/ (764211)</w:t>
            </w:r>
          </w:p>
          <w:p w14:paraId="25A984C0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30     exp Animal Experimentation/ (6725)</w:t>
            </w:r>
          </w:p>
          <w:p w14:paraId="73568533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31     exp Models, Animal/ (447357)</w:t>
            </w:r>
          </w:p>
          <w:p w14:paraId="5940F25B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lastRenderedPageBreak/>
              <w:t xml:space="preserve">32     exp </w:t>
            </w:r>
            <w:proofErr w:type="spellStart"/>
            <w:r w:rsidRPr="00BE3139">
              <w:rPr>
                <w:rFonts w:eastAsia="Arial Unicode MS"/>
              </w:rPr>
              <w:t>rodentia</w:t>
            </w:r>
            <w:proofErr w:type="spellEnd"/>
            <w:r w:rsidRPr="00BE3139">
              <w:rPr>
                <w:rFonts w:eastAsia="Arial Unicode MS"/>
              </w:rPr>
              <w:t>/ (2802604)</w:t>
            </w:r>
          </w:p>
          <w:p w14:paraId="2B9E7E94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33     (rat or rats or mouse or mice).</w:t>
            </w:r>
            <w:proofErr w:type="spellStart"/>
            <w:r w:rsidRPr="00BE3139">
              <w:rPr>
                <w:rFonts w:eastAsia="Arial Unicode MS"/>
              </w:rPr>
              <w:t>ti</w:t>
            </w:r>
            <w:proofErr w:type="spellEnd"/>
            <w:r w:rsidRPr="00BE3139">
              <w:rPr>
                <w:rFonts w:eastAsia="Arial Unicode MS"/>
              </w:rPr>
              <w:t>. (1119422)</w:t>
            </w:r>
          </w:p>
          <w:p w14:paraId="7A6AAE5B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34     or/27-33 (7983465)</w:t>
            </w:r>
          </w:p>
          <w:p w14:paraId="69AFDAE8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--------------------------------------------------------------------------------</w:t>
            </w:r>
          </w:p>
          <w:p w14:paraId="1A6DEE3E" w14:textId="77777777" w:rsidR="00A50BF0" w:rsidRPr="00BE3139" w:rsidRDefault="00A50BF0" w:rsidP="0096626A">
            <w:pPr>
              <w:jc w:val="both"/>
              <w:rPr>
                <w:rFonts w:eastAsia="Arial Unicode MS"/>
              </w:rPr>
            </w:pPr>
            <w:r w:rsidRPr="00BE3139">
              <w:rPr>
                <w:rFonts w:eastAsia="Arial Unicode MS"/>
              </w:rPr>
              <w:t>35     16 not 34 (6323)</w:t>
            </w:r>
          </w:p>
          <w:p w14:paraId="065992F3" w14:textId="77777777" w:rsidR="00A50BF0" w:rsidRPr="00BE3139" w:rsidRDefault="00A50BF0" w:rsidP="0096626A">
            <w:pPr>
              <w:jc w:val="both"/>
            </w:pPr>
          </w:p>
          <w:p w14:paraId="35672043" w14:textId="77777777" w:rsidR="00A50BF0" w:rsidRPr="00BE3139" w:rsidRDefault="00A50BF0" w:rsidP="0096626A">
            <w:pPr>
              <w:jc w:val="both"/>
            </w:pPr>
            <w:r w:rsidRPr="00BE3139">
              <w:t>MEDLINE search carried out 6</w:t>
            </w:r>
            <w:r w:rsidRPr="00BE3139">
              <w:rPr>
                <w:vertAlign w:val="superscript"/>
              </w:rPr>
              <w:t>th</w:t>
            </w:r>
            <w:r w:rsidRPr="00BE3139">
              <w:t xml:space="preserve"> January 2015; retrieved 6323 records</w:t>
            </w:r>
          </w:p>
          <w:p w14:paraId="504D75B8" w14:textId="77777777" w:rsidR="00A50BF0" w:rsidRPr="00BE3139" w:rsidRDefault="00A50BF0" w:rsidP="0096626A">
            <w:pPr>
              <w:jc w:val="both"/>
            </w:pPr>
            <w:r w:rsidRPr="00BE3139">
              <w:t>EMBASE 8</w:t>
            </w:r>
            <w:r w:rsidRPr="00BE3139">
              <w:rPr>
                <w:vertAlign w:val="superscript"/>
              </w:rPr>
              <w:t>th</w:t>
            </w:r>
            <w:r w:rsidRPr="00BE3139">
              <w:t xml:space="preserve"> January 2015; retrieved 9296 records</w:t>
            </w:r>
          </w:p>
          <w:p w14:paraId="46A9E358" w14:textId="77777777" w:rsidR="00A50BF0" w:rsidRPr="00BE3139" w:rsidRDefault="00A50BF0" w:rsidP="0096626A">
            <w:pPr>
              <w:jc w:val="both"/>
            </w:pPr>
            <w:r w:rsidRPr="00BE3139">
              <w:t>CINHAL 13</w:t>
            </w:r>
            <w:r w:rsidRPr="00BE3139">
              <w:rPr>
                <w:vertAlign w:val="superscript"/>
              </w:rPr>
              <w:t>th</w:t>
            </w:r>
            <w:r w:rsidRPr="00BE3139">
              <w:t xml:space="preserve"> January 2015; retrieved 1977 records</w:t>
            </w:r>
          </w:p>
          <w:p w14:paraId="7E837617" w14:textId="77777777" w:rsidR="00A50BF0" w:rsidRPr="00BE3139" w:rsidRDefault="00A50BF0" w:rsidP="0096626A">
            <w:pPr>
              <w:jc w:val="both"/>
            </w:pPr>
            <w:r w:rsidRPr="00BE3139">
              <w:t>COCHRANE (CENTRAL) 26</w:t>
            </w:r>
            <w:r w:rsidRPr="00BE3139">
              <w:rPr>
                <w:vertAlign w:val="superscript"/>
              </w:rPr>
              <w:t>th</w:t>
            </w:r>
            <w:r w:rsidRPr="00BE3139">
              <w:t xml:space="preserve"> January 2015 5853 records</w:t>
            </w:r>
          </w:p>
          <w:p w14:paraId="1456495E" w14:textId="77777777" w:rsidR="00A50BF0" w:rsidRPr="00BE3139" w:rsidRDefault="00A50BF0" w:rsidP="0096626A">
            <w:pPr>
              <w:jc w:val="both"/>
            </w:pPr>
            <w:r w:rsidRPr="00BE3139">
              <w:t>After deduplication:</w:t>
            </w:r>
          </w:p>
          <w:p w14:paraId="4D495C1C" w14:textId="77777777" w:rsidR="00A50BF0" w:rsidRPr="00BE3139" w:rsidRDefault="00A50BF0" w:rsidP="0096626A">
            <w:pPr>
              <w:jc w:val="both"/>
            </w:pPr>
            <w:r w:rsidRPr="00BE3139">
              <w:t>MEDLINE = 4813</w:t>
            </w:r>
          </w:p>
          <w:p w14:paraId="125F8A85" w14:textId="77777777" w:rsidR="00A50BF0" w:rsidRPr="00BE3139" w:rsidRDefault="00A50BF0" w:rsidP="0096626A">
            <w:pPr>
              <w:jc w:val="both"/>
            </w:pPr>
            <w:r w:rsidRPr="00BE3139">
              <w:t>EMBASE = 5203</w:t>
            </w:r>
          </w:p>
          <w:p w14:paraId="7651DCD1" w14:textId="77777777" w:rsidR="00A50BF0" w:rsidRPr="00BE3139" w:rsidRDefault="00A50BF0" w:rsidP="0096626A">
            <w:pPr>
              <w:jc w:val="both"/>
            </w:pPr>
            <w:r w:rsidRPr="00BE3139">
              <w:t>CINAHL = 1824</w:t>
            </w:r>
          </w:p>
          <w:p w14:paraId="3D912939" w14:textId="77777777" w:rsidR="00A50BF0" w:rsidRPr="00BE3139" w:rsidRDefault="00A50BF0" w:rsidP="0096626A">
            <w:pPr>
              <w:jc w:val="both"/>
            </w:pPr>
            <w:r w:rsidRPr="00BE3139">
              <w:t>COCHRANE (CENTRAL) = 5095</w:t>
            </w:r>
          </w:p>
        </w:tc>
      </w:tr>
    </w:tbl>
    <w:p w14:paraId="2B94D1AD" w14:textId="0F2EF5D5" w:rsidR="00A50BF0" w:rsidRPr="00BE3139" w:rsidRDefault="00A50BF0" w:rsidP="00AA50DA">
      <w:pPr>
        <w:autoSpaceDE/>
        <w:autoSpaceDN/>
        <w:adjustRightInd/>
        <w:spacing w:after="160" w:line="480" w:lineRule="auto"/>
        <w:jc w:val="both"/>
        <w:rPr>
          <w:rFonts w:eastAsiaTheme="majorEastAsia"/>
          <w:b/>
        </w:rPr>
      </w:pPr>
    </w:p>
    <w:sectPr w:rsidR="00A50BF0" w:rsidRPr="00BE3139" w:rsidSect="000C5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0765BD"/>
    <w:multiLevelType w:val="hybridMultilevel"/>
    <w:tmpl w:val="E844036C"/>
    <w:lvl w:ilvl="0" w:tplc="C4C2D138">
      <w:start w:val="1"/>
      <w:numFmt w:val="decimal"/>
      <w:pStyle w:val="HeadingPh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F0"/>
    <w:rsid w:val="000A45D6"/>
    <w:rsid w:val="00122A37"/>
    <w:rsid w:val="0027276A"/>
    <w:rsid w:val="00513FA2"/>
    <w:rsid w:val="005E6967"/>
    <w:rsid w:val="006828CC"/>
    <w:rsid w:val="00801F89"/>
    <w:rsid w:val="00833608"/>
    <w:rsid w:val="008400B0"/>
    <w:rsid w:val="00852323"/>
    <w:rsid w:val="00A50BF0"/>
    <w:rsid w:val="00AA50DA"/>
    <w:rsid w:val="00AD3D13"/>
    <w:rsid w:val="00E7626B"/>
    <w:rsid w:val="00E810CD"/>
    <w:rsid w:val="00EC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F5E0"/>
  <w15:chartTrackingRefBased/>
  <w15:docId w15:val="{FEEC4373-9CDE-4AD4-9B2D-0B29F975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BF0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D13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D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2A37"/>
    <w:pPr>
      <w:keepNext/>
      <w:keepLines/>
      <w:autoSpaceDE/>
      <w:autoSpaceDN/>
      <w:adjustRightInd/>
      <w:spacing w:before="40" w:line="259" w:lineRule="auto"/>
      <w:outlineLvl w:val="2"/>
    </w:pPr>
    <w:rPr>
      <w:rFonts w:ascii="Arial" w:eastAsiaTheme="majorEastAsia" w:hAnsi="Arial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PhD">
    <w:name w:val="Heading PhD"/>
    <w:basedOn w:val="Normal"/>
    <w:qFormat/>
    <w:rsid w:val="00E7626B"/>
    <w:pPr>
      <w:numPr>
        <w:numId w:val="1"/>
      </w:numPr>
      <w:spacing w:line="276" w:lineRule="auto"/>
      <w:jc w:val="both"/>
    </w:pPr>
    <w:rPr>
      <w:rFonts w:asciiTheme="minorHAnsi" w:hAnsiTheme="minorHAnsi" w:cs="Arial"/>
      <w:b/>
      <w:bCs/>
      <w:color w:val="000000"/>
      <w:sz w:val="22"/>
      <w:szCs w:val="22"/>
    </w:rPr>
  </w:style>
  <w:style w:type="paragraph" w:customStyle="1" w:styleId="Question">
    <w:name w:val="Question"/>
    <w:basedOn w:val="Normal"/>
    <w:autoRedefine/>
    <w:qFormat/>
    <w:rsid w:val="00EC7FFE"/>
    <w:pPr>
      <w:tabs>
        <w:tab w:val="left" w:pos="1134"/>
      </w:tabs>
      <w:autoSpaceDE/>
      <w:autoSpaceDN/>
      <w:adjustRightInd/>
      <w:spacing w:after="200" w:line="360" w:lineRule="auto"/>
      <w:ind w:left="2160" w:hanging="2160"/>
      <w:jc w:val="both"/>
    </w:pPr>
    <w:rPr>
      <w:rFonts w:asciiTheme="minorHAnsi" w:eastAsia="Calibri" w:hAnsiTheme="minorHAnsi" w:cs="Arial"/>
      <w:b/>
      <w:color w:val="00B05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D3D13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3D13"/>
    <w:rPr>
      <w:rFonts w:asciiTheme="majorHAnsi" w:eastAsiaTheme="majorEastAsia" w:hAnsiTheme="majorHAnsi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2A37"/>
    <w:rPr>
      <w:rFonts w:ascii="Arial" w:eastAsiaTheme="majorEastAsia" w:hAnsi="Arial" w:cstheme="majorBidi"/>
      <w:sz w:val="24"/>
      <w:szCs w:val="24"/>
    </w:rPr>
  </w:style>
  <w:style w:type="table" w:styleId="TableGrid">
    <w:name w:val="Table Grid"/>
    <w:basedOn w:val="TableNormal"/>
    <w:uiPriority w:val="59"/>
    <w:rsid w:val="00A50B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